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bookmarkStart w:id="0" w:name="OLE_LINK3"/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File.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earch strateg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of Pubmed database</w:t>
      </w:r>
    </w:p>
    <w:bookmarkEnd w:id="0"/>
    <w:tbl>
      <w:tblPr>
        <w:tblStyle w:val="3"/>
        <w:tblW w:w="88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72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60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Components</w:t>
            </w:r>
          </w:p>
        </w:tc>
        <w:tc>
          <w:tcPr>
            <w:tcW w:w="7257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Search i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5" w:hRule="atLeast"/>
        </w:trPr>
        <w:tc>
          <w:tcPr>
            <w:tcW w:w="160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72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Style w:val="5"/>
                <w:rFonts w:hint="default" w:ascii="Times New Roman" w:hAnsi="Times New Roman" w:cs="Times New Roman"/>
                <w:color w:val="212121"/>
                <w:sz w:val="21"/>
                <w:szCs w:val="21"/>
                <w:shd w:val="clear" w:color="auto" w:fill="F6F6F6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(((((((((((HIV[MeSH Terms]) OR (Acquired Immunodeficiency Syndrome[MeSH Terms])) OR (Human Immunodeficiency Virus[Title/Abstract])) OR (Human T Cell Lymphotropic Virus Type III[Title/Abstract])) OR (Human T-Cell Lymphotropic Virus Type III[Title/Abstract])) OR (LAV-HTLV-III[Title/Abstract])) OR (Lymphadenopathy-Associated Virus[Title/Abstract])) OR (Lymphadenopathy Associated Virus[Title/Abstract])) OR (Human T Lymphotropic Virus Type III[Title/Abstract])) OR (AIDS[Title/Abstract])) OR (Acquired Immune Deficiency Syndrome Virus[Title/Abstract])) OR (HTLV-III[Title/Abstract])) OR (Acquired Immuno Deficiency Syndrome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8" w:hRule="atLeast"/>
        </w:trPr>
        <w:tc>
          <w:tcPr>
            <w:tcW w:w="160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7257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bookmarkStart w:id="1" w:name="OLE_LINK1"/>
            <w:r>
              <w:rPr>
                <w:rFonts w:hint="default" w:ascii="Times New Roman" w:hAnsi="Times New Roman" w:cs="Times New Roman"/>
                <w:sz w:val="21"/>
                <w:szCs w:val="21"/>
              </w:rPr>
              <w:t>(((((((((((((((((Social Isolation[MeSH Terms]) OR (Social Isolation[Title/Abstract])) OR (Social Separation[Title/Abstract])) OR (Social segregation[Title/Abstract])) OR (Social quarantine[Title/Abstract])) OR (Social insulation[Title/Abstract])) OR (Social seclusion[Title/Abstract])) OR (Social shielding[Title/Abstract])) OR (Social partitioning[Title/Abstract])) OR (Social solitariness[Title/Abstract])) OR (Social aloneness[Title/Abstract])) OR (Social remoteness[Title/Abstract])) OR (Social loneliness[Title/Abstract])) OR (Social friendlessness[Title/Abstract])) OR (isolation stress[Title/Abstract])) OR (Solitude[Title/Abstract])) OR (social deprivation[Title/Abstract])) OR (psychosocial deprivation[Title/Abstract])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0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7257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((((((((((Epidemiology[MeSH Terms]) OR (epidemiology[Subheading])) OR (incidence[MeSH Terms])) OR (Prevalence[MeSH Terms])) OR (Epidemi*)) OR (Incidence*)) OR (Frequency)) OR (Surveillance)) OR (Occurrence)) OR (outbreaks)) OR (Prevalence)) OR (Endemic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0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7257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(((((((((</w:t>
            </w:r>
            <w:bookmarkStart w:id="2" w:name="OLE_LINK2"/>
            <w:r>
              <w:rPr>
                <w:rFonts w:hint="default" w:ascii="Times New Roman" w:hAnsi="Times New Roman" w:cs="Times New Roman"/>
                <w:sz w:val="21"/>
                <w:szCs w:val="21"/>
              </w:rPr>
              <w:t>Risk Factor</w:t>
            </w:r>
            <w:bookmarkEnd w:id="2"/>
            <w:r>
              <w:rPr>
                <w:rFonts w:hint="default" w:ascii="Times New Roman" w:hAnsi="Times New Roman" w:cs="Times New Roman"/>
                <w:sz w:val="21"/>
                <w:szCs w:val="21"/>
              </w:rPr>
              <w:t>s[MeSH Terms]) OR (Risk Factor*[Title/Abstract])) OR (Factor, Risk[Title/Abstract])) OR (Factors, Risk[Title/Abstract])) OR (Population at Risk[Title/Abstract])) OR (Risk, Population at[Title/Abstract])) OR (Populations at Risk[Title/Abstract])) OR (Risk, Populations at[Title/Abstract])) OR (influenc*[Title/Abstract])) OR (Affecting Factor*[Title/Abstract])) OR (Factor*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0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7257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#3 OR #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0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#6</w:t>
            </w:r>
          </w:p>
        </w:tc>
        <w:tc>
          <w:tcPr>
            <w:tcW w:w="7257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#1 AND #2 AND #5</w:t>
            </w:r>
          </w:p>
        </w:tc>
      </w:tr>
    </w:tbl>
    <w:p>
      <w:pPr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2MDkxNTBlMjU5Y2QwNjlkY2QwMWM2MjIzMzY4MDUifQ=="/>
  </w:docVars>
  <w:rsids>
    <w:rsidRoot w:val="782C37B1"/>
    <w:rsid w:val="057B3075"/>
    <w:rsid w:val="2CAE01C2"/>
    <w:rsid w:val="3AE80CB2"/>
    <w:rsid w:val="4F5C39D0"/>
    <w:rsid w:val="55C027DF"/>
    <w:rsid w:val="59D92B8F"/>
    <w:rsid w:val="782C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39"/>
    <w:pPr>
      <w:spacing w:after="0" w:line="240" w:lineRule="auto"/>
    </w:pPr>
    <w:rPr>
      <w:lang w:val="en-AU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5</Words>
  <Characters>1954</Characters>
  <Lines>0</Lines>
  <Paragraphs>0</Paragraphs>
  <TotalTime>5</TotalTime>
  <ScaleCrop>false</ScaleCrop>
  <LinksUpToDate>false</LinksUpToDate>
  <CharactersWithSpaces>213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1:59:00Z</dcterms:created>
  <dc:creator>汉有游女</dc:creator>
  <cp:lastModifiedBy>汉有游女</cp:lastModifiedBy>
  <dcterms:modified xsi:type="dcterms:W3CDTF">2024-07-14T06:0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59E35CDF70E497F8A905F7DA2DDA4C3_13</vt:lpwstr>
  </property>
</Properties>
</file>